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F44ED" w14:textId="0BFD3F27" w:rsidR="00E46FF4" w:rsidRDefault="00E46FF4" w:rsidP="00E46FF4">
      <w:pPr>
        <w:ind w:firstLine="384"/>
        <w:jc w:val="both"/>
        <w:rPr>
          <w:rFonts w:cstheme="minorHAnsi"/>
          <w:b/>
          <w:bCs/>
        </w:rPr>
      </w:pPr>
      <w:r w:rsidRPr="00E46FF4">
        <w:rPr>
          <w:rFonts w:cstheme="minorHAnsi"/>
          <w:b/>
          <w:bCs/>
        </w:rPr>
        <w:t>Table S1.</w:t>
      </w:r>
      <w:r w:rsidRPr="00311DA4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Antibiotic susceptibility</w:t>
      </w:r>
      <w:r w:rsidRPr="00311DA4">
        <w:rPr>
          <w:rFonts w:cstheme="minorHAnsi"/>
          <w:b/>
          <w:bCs/>
        </w:rPr>
        <w:t xml:space="preserve"> of ESBL-</w:t>
      </w:r>
      <w:r w:rsidRPr="00156500">
        <w:rPr>
          <w:rFonts w:cstheme="minorHAnsi"/>
          <w:b/>
          <w:bCs/>
          <w:i/>
          <w:iCs/>
        </w:rPr>
        <w:t>E. coli</w:t>
      </w:r>
      <w:r w:rsidRPr="00311DA4">
        <w:rPr>
          <w:rFonts w:cstheme="minorHAnsi"/>
          <w:b/>
          <w:bCs/>
        </w:rPr>
        <w:t xml:space="preserve"> isolates </w:t>
      </w:r>
    </w:p>
    <w:p w14:paraId="16842353" w14:textId="77777777" w:rsidR="00E46FF4" w:rsidRDefault="00E46FF4" w:rsidP="00E46FF4">
      <w:pPr>
        <w:ind w:firstLine="384"/>
        <w:jc w:val="both"/>
        <w:rPr>
          <w:rFonts w:cstheme="minorHAnsi"/>
        </w:rPr>
      </w:pPr>
      <w:r w:rsidRPr="00E01243">
        <w:rPr>
          <w:rFonts w:cstheme="minorHAnsi"/>
          <w:sz w:val="18"/>
          <w:szCs w:val="18"/>
        </w:rPr>
        <w:t>R</w:t>
      </w:r>
      <w:r>
        <w:rPr>
          <w:rFonts w:cstheme="minorHAnsi"/>
          <w:sz w:val="18"/>
          <w:szCs w:val="18"/>
        </w:rPr>
        <w:t xml:space="preserve">: </w:t>
      </w:r>
      <w:r w:rsidRPr="00E01243">
        <w:rPr>
          <w:rFonts w:cstheme="minorHAnsi"/>
          <w:sz w:val="18"/>
          <w:szCs w:val="18"/>
        </w:rPr>
        <w:t>resistant, I</w:t>
      </w:r>
      <w:r>
        <w:rPr>
          <w:rFonts w:cstheme="minorHAnsi"/>
          <w:sz w:val="18"/>
          <w:szCs w:val="18"/>
        </w:rPr>
        <w:t>:</w:t>
      </w:r>
      <w:r w:rsidRPr="00E01243">
        <w:rPr>
          <w:rFonts w:cstheme="minorHAnsi"/>
          <w:sz w:val="18"/>
          <w:szCs w:val="18"/>
        </w:rPr>
        <w:t xml:space="preserve"> intermediate susceptibility, S</w:t>
      </w:r>
      <w:r>
        <w:rPr>
          <w:rFonts w:cstheme="minorHAnsi"/>
          <w:sz w:val="18"/>
          <w:szCs w:val="18"/>
        </w:rPr>
        <w:t xml:space="preserve">: </w:t>
      </w:r>
      <w:r w:rsidRPr="00E01243">
        <w:rPr>
          <w:rFonts w:cstheme="minorHAnsi"/>
          <w:sz w:val="18"/>
          <w:szCs w:val="18"/>
        </w:rPr>
        <w:t>susceptible</w:t>
      </w:r>
      <w:r>
        <w:rPr>
          <w:rFonts w:cstheme="minorHAnsi"/>
          <w:sz w:val="18"/>
          <w:szCs w:val="18"/>
        </w:rPr>
        <w:t>, / : I</w:t>
      </w:r>
      <w:r w:rsidRPr="00E01243">
        <w:rPr>
          <w:rFonts w:cstheme="minorHAnsi"/>
          <w:sz w:val="18"/>
          <w:szCs w:val="18"/>
        </w:rPr>
        <w:t xml:space="preserve">ntermediate susceptibility not </w:t>
      </w:r>
      <w:r>
        <w:rPr>
          <w:rFonts w:cstheme="minorHAnsi"/>
          <w:sz w:val="18"/>
          <w:szCs w:val="18"/>
        </w:rPr>
        <w:t>defined</w:t>
      </w:r>
      <w:r w:rsidRPr="00E01243">
        <w:rPr>
          <w:rFonts w:cstheme="minorHAnsi"/>
          <w:sz w:val="18"/>
          <w:szCs w:val="18"/>
        </w:rPr>
        <w:t xml:space="preserve"> by EUCAST guidelines</w:t>
      </w:r>
    </w:p>
    <w:p w14:paraId="664BD7EE" w14:textId="77777777" w:rsidR="00E46FF4" w:rsidRDefault="00E46FF4" w:rsidP="00E46FF4">
      <w:pPr>
        <w:ind w:firstLine="384"/>
        <w:jc w:val="both"/>
        <w:rPr>
          <w:rFonts w:cstheme="minorHAnsi"/>
        </w:rPr>
      </w:pPr>
    </w:p>
    <w:tbl>
      <w:tblPr>
        <w:tblW w:w="780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487"/>
        <w:gridCol w:w="1487"/>
        <w:gridCol w:w="1487"/>
      </w:tblGrid>
      <w:tr w:rsidR="00E46FF4" w:rsidRPr="00555CF8" w14:paraId="606E0172" w14:textId="77777777" w:rsidTr="00E46FF4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7A8D2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9D61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fr-FR"/>
              </w:rPr>
              <w:t>Antibiotic</w:t>
            </w:r>
            <w:proofErr w:type="spellEnd"/>
          </w:p>
        </w:tc>
        <w:tc>
          <w:tcPr>
            <w:tcW w:w="44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42E38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9D61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fr-FR"/>
              </w:rPr>
              <w:t>ESBL-</w:t>
            </w:r>
            <w:r w:rsidRPr="0015650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fr-FR" w:eastAsia="fr-FR"/>
              </w:rPr>
              <w:t>E. coli</w:t>
            </w:r>
            <w:r w:rsidRPr="009D61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2E05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fr-FR"/>
              </w:rPr>
              <w:t>isolates</w:t>
            </w:r>
            <w:proofErr w:type="spellEnd"/>
            <w:r w:rsidRPr="009D61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fr-FR"/>
              </w:rPr>
              <w:t>168</w:t>
            </w:r>
            <w:r w:rsidRPr="009D61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</w:tr>
      <w:tr w:rsidR="00E46FF4" w:rsidRPr="009D619F" w14:paraId="34AC9EBD" w14:textId="77777777" w:rsidTr="00E46FF4">
        <w:trPr>
          <w:trHeight w:val="300"/>
          <w:jc w:val="center"/>
        </w:trPr>
        <w:tc>
          <w:tcPr>
            <w:tcW w:w="3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49DA" w14:textId="77777777" w:rsidR="00E46FF4" w:rsidRPr="009D619F" w:rsidRDefault="00E46FF4" w:rsidP="007C0DA3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2F6D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9D61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fr-FR"/>
              </w:rPr>
              <w:t>R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2C8E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9D61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fr-FR"/>
              </w:rPr>
              <w:t>I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3A20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9D61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fr-FR"/>
              </w:rPr>
              <w:t>R + I</w:t>
            </w:r>
          </w:p>
        </w:tc>
      </w:tr>
      <w:tr w:rsidR="00E46FF4" w:rsidRPr="009D619F" w14:paraId="0E0CF30D" w14:textId="77777777" w:rsidTr="00E46FF4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528C94" w14:textId="77777777" w:rsidR="00E46FF4" w:rsidRPr="00E46FF4" w:rsidRDefault="00E46FF4" w:rsidP="007C0DA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E46FF4">
              <w:rPr>
                <w:rFonts w:ascii="Calibri" w:eastAsia="Times New Roman" w:hAnsi="Calibri" w:cs="Calibri"/>
                <w:sz w:val="18"/>
                <w:szCs w:val="18"/>
                <w:lang w:val="fr-FR" w:eastAsia="fr-FR"/>
              </w:rPr>
              <w:t>A</w:t>
            </w:r>
            <w:proofErr w:type="spellStart"/>
            <w:r w:rsidRPr="00E46FF4">
              <w:rPr>
                <w:rStyle w:val="Lienhypertexte"/>
                <w:rFonts w:cstheme="minorHAnsi"/>
                <w:color w:val="auto"/>
                <w:sz w:val="18"/>
                <w:szCs w:val="18"/>
                <w:u w:val="none"/>
              </w:rPr>
              <w:t>moxicillin</w:t>
            </w:r>
            <w:proofErr w:type="spellEnd"/>
            <w:r w:rsidRPr="00E46FF4">
              <w:rPr>
                <w:rStyle w:val="Lienhypertexte"/>
                <w:rFonts w:cstheme="minorHAnsi"/>
                <w:color w:val="auto"/>
                <w:sz w:val="18"/>
                <w:szCs w:val="18"/>
                <w:u w:val="none"/>
              </w:rPr>
              <w:t>/Clavulanic Acid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E7F464" w14:textId="5C9EC4B3" w:rsidR="00E46FF4" w:rsidRPr="009252EC" w:rsidRDefault="00390A73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2</w:t>
            </w:r>
            <w:r w:rsidR="00D83067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3</w:t>
            </w:r>
            <w:r w:rsidR="00E46F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r w:rsidR="00D83067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3.7</w:t>
            </w:r>
            <w:r w:rsidR="00E46F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976603" w14:textId="77777777" w:rsidR="00E46FF4" w:rsidRPr="009252EC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9252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/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315814" w14:textId="7ED81CBC" w:rsidR="00E46FF4" w:rsidRPr="009252EC" w:rsidRDefault="00390A73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2</w:t>
            </w:r>
            <w:r w:rsidR="00D83067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 xml:space="preserve">3 </w:t>
            </w:r>
            <w:r w:rsidR="00E46F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(</w:t>
            </w:r>
            <w:r w:rsidR="00D83067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3.7</w:t>
            </w:r>
            <w:r w:rsidR="00E46F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</w:tr>
      <w:tr w:rsidR="00E46FF4" w:rsidRPr="009D619F" w14:paraId="6117CF1E" w14:textId="77777777" w:rsidTr="007C0DA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EFE6" w14:textId="77777777" w:rsidR="00E46FF4" w:rsidRPr="009D619F" w:rsidRDefault="00E46FF4" w:rsidP="007C0DA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9D61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Piperacillin</w:t>
            </w:r>
            <w:proofErr w:type="spellEnd"/>
            <w:r w:rsidRPr="009D61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/</w:t>
            </w:r>
            <w:proofErr w:type="spellStart"/>
            <w:r w:rsidRPr="009D61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Tazobactam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0A8C" w14:textId="70873842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</w:t>
            </w:r>
            <w:r w:rsidR="00390A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r w:rsidR="00390A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8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54FC" w14:textId="6BFB4BB9" w:rsidR="00E46FF4" w:rsidRPr="009D619F" w:rsidRDefault="00555CF8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6</w:t>
            </w:r>
            <w:r w:rsidR="00E46F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3.6</w:t>
            </w:r>
            <w:r w:rsidR="00E46F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FCE6" w14:textId="3A7EEDBD" w:rsidR="00E46FF4" w:rsidRPr="009D619F" w:rsidRDefault="00390A73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2</w:t>
            </w:r>
            <w:r w:rsidR="00555CF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0</w:t>
            </w:r>
            <w:r w:rsidR="00E46F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r w:rsidR="00555CF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1.9</w:t>
            </w:r>
            <w:r w:rsidR="00E46F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</w:tr>
      <w:tr w:rsidR="00E46FF4" w:rsidRPr="009D619F" w14:paraId="44F125BB" w14:textId="77777777" w:rsidTr="007C0DA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A5FF" w14:textId="77777777" w:rsidR="00E46FF4" w:rsidRPr="009D619F" w:rsidRDefault="00E46FF4" w:rsidP="007C0DA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9D61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Cefotaxim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25F7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68 (10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5802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9D61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r w:rsidRPr="009D61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386B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68 (100)</w:t>
            </w:r>
          </w:p>
        </w:tc>
      </w:tr>
      <w:tr w:rsidR="00E46FF4" w:rsidRPr="009D619F" w14:paraId="33EE3396" w14:textId="77777777" w:rsidTr="007C0DA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4DFF" w14:textId="77777777" w:rsidR="00E46FF4" w:rsidRPr="009D619F" w:rsidRDefault="00E46FF4" w:rsidP="007C0DA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9D61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Ceftazidim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3263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05 (62.5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D874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37 (22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C7D5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42 (84.5)</w:t>
            </w:r>
          </w:p>
        </w:tc>
      </w:tr>
      <w:tr w:rsidR="00E46FF4" w:rsidRPr="009D619F" w14:paraId="05E64C10" w14:textId="77777777" w:rsidTr="007C0DA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C90C" w14:textId="77777777" w:rsidR="00E46FF4" w:rsidRPr="009D619F" w:rsidRDefault="00E46FF4" w:rsidP="007C0DA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9D61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Cefepim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6BD1B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24 (73.8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1964A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44 (26.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F7AC8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68 (100)</w:t>
            </w:r>
          </w:p>
        </w:tc>
      </w:tr>
      <w:tr w:rsidR="00E46FF4" w:rsidRPr="009D619F" w14:paraId="19A2AC55" w14:textId="77777777" w:rsidTr="007C0DA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A999" w14:textId="77777777" w:rsidR="00E46FF4" w:rsidRPr="009D619F" w:rsidRDefault="00E46FF4" w:rsidP="007C0DA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9D61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Cefoxitin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73DBC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5 (3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7FF30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4 (2.4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57627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9 (5.4)</w:t>
            </w:r>
          </w:p>
        </w:tc>
      </w:tr>
      <w:tr w:rsidR="00E46FF4" w:rsidRPr="009D619F" w14:paraId="4B986102" w14:textId="77777777" w:rsidTr="007C0DA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FD97" w14:textId="77777777" w:rsidR="00E46FF4" w:rsidRPr="009D619F" w:rsidRDefault="00E46FF4" w:rsidP="007C0DA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9D61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Temocillin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252FC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9 (11.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6722C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/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70003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9 (11.3)</w:t>
            </w:r>
          </w:p>
        </w:tc>
      </w:tr>
      <w:tr w:rsidR="00E46FF4" w:rsidRPr="009D619F" w14:paraId="3B4CD7A3" w14:textId="77777777" w:rsidTr="007C0DA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758D" w14:textId="77777777" w:rsidR="00E46FF4" w:rsidRPr="009D619F" w:rsidRDefault="00E46FF4" w:rsidP="007C0DA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9D61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Imipenem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06450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 (0.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50C7B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0 (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CA618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 (0.6)</w:t>
            </w:r>
          </w:p>
        </w:tc>
      </w:tr>
      <w:tr w:rsidR="00E46FF4" w:rsidRPr="009D619F" w14:paraId="72AE93F1" w14:textId="77777777" w:rsidTr="007C0DA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57DE" w14:textId="77777777" w:rsidR="00E46FF4" w:rsidRPr="009D619F" w:rsidRDefault="00E46FF4" w:rsidP="007C0DA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9D61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Meropenem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C9659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 (0.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09EBC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0 (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67A4D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 (0.6)</w:t>
            </w:r>
          </w:p>
        </w:tc>
      </w:tr>
      <w:tr w:rsidR="00E46FF4" w:rsidRPr="009D619F" w14:paraId="6C098542" w14:textId="77777777" w:rsidTr="007C0DA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78B1" w14:textId="77777777" w:rsidR="00E46FF4" w:rsidRPr="009D619F" w:rsidRDefault="00E46FF4" w:rsidP="007C0DA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9D61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Ertapenem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8E6C1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 (0.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96CC1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 (0.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DFE81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2 (1.2)</w:t>
            </w:r>
          </w:p>
        </w:tc>
      </w:tr>
      <w:tr w:rsidR="00E46FF4" w:rsidRPr="009D619F" w14:paraId="5DC301E9" w14:textId="77777777" w:rsidTr="007C0DA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327B" w14:textId="77777777" w:rsidR="00E46FF4" w:rsidRPr="009D619F" w:rsidRDefault="00E46FF4" w:rsidP="007C0DA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9D61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Fosfomycin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F7C1C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 (0.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93FCC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/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1583E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 (0.6)</w:t>
            </w:r>
          </w:p>
        </w:tc>
      </w:tr>
      <w:tr w:rsidR="00E46FF4" w:rsidRPr="009D619F" w14:paraId="03082101" w14:textId="77777777" w:rsidTr="007C0DA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3B1D" w14:textId="77777777" w:rsidR="00E46FF4" w:rsidRPr="009D619F" w:rsidRDefault="00E46FF4" w:rsidP="007C0DA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9D61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Chloramphenicol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1777D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7 (4.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1D9D7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/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EE871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7 (4.2)</w:t>
            </w:r>
          </w:p>
        </w:tc>
      </w:tr>
      <w:tr w:rsidR="00E46FF4" w:rsidRPr="009D619F" w14:paraId="10C7E438" w14:textId="77777777" w:rsidTr="007C0DA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D0D8" w14:textId="77777777" w:rsidR="00E46FF4" w:rsidRPr="009D619F" w:rsidRDefault="00E46FF4" w:rsidP="007C0DA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9D61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Ofloxacin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6D220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39 (82.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7F66E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8 (10.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5CDE0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57 (93.5)</w:t>
            </w:r>
          </w:p>
        </w:tc>
      </w:tr>
      <w:tr w:rsidR="00E46FF4" w:rsidRPr="009D619F" w14:paraId="46649FED" w14:textId="77777777" w:rsidTr="007C0DA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E3A7" w14:textId="77777777" w:rsidR="00E46FF4" w:rsidRPr="009D619F" w:rsidRDefault="00E46FF4" w:rsidP="007C0DA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9D61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Ciprofloxacin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C570E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87 (51.8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4A8AE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50 (29.8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7C09B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37 (81.5)</w:t>
            </w:r>
          </w:p>
        </w:tc>
      </w:tr>
      <w:tr w:rsidR="00E46FF4" w:rsidRPr="009D619F" w14:paraId="6EB9A7AD" w14:textId="77777777" w:rsidTr="007C0DA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189D" w14:textId="77777777" w:rsidR="00E46FF4" w:rsidRPr="009D619F" w:rsidRDefault="00E46FF4" w:rsidP="007C0DA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9D61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Amikacin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4FB34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0 (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5CE42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0 (6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6A80C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0 (6.0)</w:t>
            </w:r>
          </w:p>
        </w:tc>
      </w:tr>
      <w:tr w:rsidR="00E46FF4" w:rsidRPr="009D619F" w14:paraId="7D65418F" w14:textId="77777777" w:rsidTr="007C0DA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9773" w14:textId="77777777" w:rsidR="00E46FF4" w:rsidRPr="009D619F" w:rsidRDefault="00E46FF4" w:rsidP="007C0DA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9D61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Gentamicin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8FD81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6 (9.5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218D3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27 (16.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F4420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43 (25.6)</w:t>
            </w:r>
          </w:p>
        </w:tc>
      </w:tr>
      <w:tr w:rsidR="00E46FF4" w:rsidRPr="009D619F" w14:paraId="33A41D39" w14:textId="77777777" w:rsidTr="007C0DA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0529" w14:textId="77777777" w:rsidR="00E46FF4" w:rsidRPr="009D619F" w:rsidRDefault="00E46FF4" w:rsidP="007C0DA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9D61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Tetracyclin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FB343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20 (71.4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CE21D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0 (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B4509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20 (71.4)</w:t>
            </w:r>
          </w:p>
        </w:tc>
      </w:tr>
      <w:tr w:rsidR="00E46FF4" w:rsidRPr="009D619F" w14:paraId="6E2CCE6D" w14:textId="77777777" w:rsidTr="00E46FF4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DAF7" w14:textId="77777777" w:rsidR="00E46FF4" w:rsidRPr="009D619F" w:rsidRDefault="00E46FF4" w:rsidP="007C0DA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9D61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Trimethoprim</w:t>
            </w:r>
            <w:proofErr w:type="spellEnd"/>
            <w:r w:rsidRPr="009D61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/</w:t>
            </w:r>
            <w:proofErr w:type="spellStart"/>
            <w:r w:rsidRPr="009D61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Sulfamethoxazol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3A059A" w14:textId="140EA6ED" w:rsidR="00E46FF4" w:rsidRPr="009D619F" w:rsidRDefault="00667EEC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18</w:t>
            </w:r>
            <w:r w:rsidR="00E46F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70.3</w:t>
            </w:r>
            <w:r w:rsidR="00E46F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F5D6E9" w14:textId="77777777" w:rsidR="00E46FF4" w:rsidRPr="009D619F" w:rsidRDefault="00E46FF4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 (0.6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428D20" w14:textId="008816C7" w:rsidR="00E46FF4" w:rsidRPr="009D619F" w:rsidRDefault="00667EEC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19</w:t>
            </w:r>
            <w:r w:rsidR="00E46F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70.8</w:t>
            </w:r>
            <w:r w:rsidR="00E46F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</w:tr>
    </w:tbl>
    <w:p w14:paraId="7DAA6957" w14:textId="77777777" w:rsidR="00A23839" w:rsidRDefault="00A23839"/>
    <w:sectPr w:rsidR="00A238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FF4"/>
    <w:rsid w:val="00390A73"/>
    <w:rsid w:val="00555CF8"/>
    <w:rsid w:val="00667EEC"/>
    <w:rsid w:val="00766B50"/>
    <w:rsid w:val="00A23839"/>
    <w:rsid w:val="00D83067"/>
    <w:rsid w:val="00E46FF4"/>
    <w:rsid w:val="00E92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DAAF4"/>
  <w15:chartTrackingRefBased/>
  <w15:docId w15:val="{73585A28-9105-4354-AA53-B93500F7C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FF4"/>
    <w:pPr>
      <w:spacing w:after="200" w:line="276" w:lineRule="auto"/>
    </w:pPr>
    <w:rPr>
      <w:rFonts w:eastAsiaTheme="minorEastAsia"/>
      <w:lang w:val="en-GB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E46FF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9</Words>
  <Characters>824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</dc:creator>
  <cp:keywords/>
  <dc:description/>
  <cp:lastModifiedBy>Milen</cp:lastModifiedBy>
  <cp:revision>8</cp:revision>
  <dcterms:created xsi:type="dcterms:W3CDTF">2021-09-27T22:54:00Z</dcterms:created>
  <dcterms:modified xsi:type="dcterms:W3CDTF">2021-11-15T19:24:00Z</dcterms:modified>
</cp:coreProperties>
</file>